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2874B" w14:textId="77777777" w:rsidR="000D16AE" w:rsidRPr="002D1F04" w:rsidRDefault="000D16AE" w:rsidP="000D16AE">
      <w:pPr>
        <w:spacing w:after="200" w:line="360" w:lineRule="auto"/>
        <w:rPr>
          <w:b/>
          <w:lang w:val="en-GB"/>
        </w:rPr>
      </w:pPr>
      <w:r w:rsidRPr="002D1F04">
        <w:rPr>
          <w:b/>
          <w:lang w:val="en-GB"/>
        </w:rPr>
        <w:t xml:space="preserve">Figure E1 </w:t>
      </w:r>
    </w:p>
    <w:p w14:paraId="651D315E" w14:textId="77777777" w:rsidR="000D16AE" w:rsidRPr="002D1F04" w:rsidRDefault="000D16AE" w:rsidP="000D16AE">
      <w:pPr>
        <w:spacing w:after="200" w:line="360" w:lineRule="auto"/>
        <w:rPr>
          <w:bCs/>
          <w:lang w:val="en-GB"/>
        </w:rPr>
      </w:pPr>
      <w:r w:rsidRPr="002D1F04">
        <w:rPr>
          <w:bCs/>
          <w:lang w:val="en-GB"/>
        </w:rPr>
        <w:t xml:space="preserve">Concentrations of PFOS and PFOA by time point of measurement; maternal gestation week 24 N=686; maternal week 1 </w:t>
      </w:r>
      <w:proofErr w:type="spellStart"/>
      <w:r w:rsidRPr="002D1F04">
        <w:rPr>
          <w:bCs/>
          <w:lang w:val="en-GB"/>
        </w:rPr>
        <w:t>post partum</w:t>
      </w:r>
      <w:proofErr w:type="spellEnd"/>
      <w:r w:rsidRPr="002D1F04">
        <w:rPr>
          <w:bCs/>
          <w:lang w:val="en-GB"/>
        </w:rPr>
        <w:t xml:space="preserve"> N=683; child 6 months N=599; child 18 months N=601; and child 6 years N=508.</w:t>
      </w:r>
    </w:p>
    <w:p w14:paraId="2BFBDD48" w14:textId="77777777" w:rsidR="000D16AE" w:rsidRPr="002D1F04" w:rsidRDefault="000D16AE" w:rsidP="000D16AE">
      <w:pPr>
        <w:rPr>
          <w:b/>
          <w:lang w:val="en-GB"/>
        </w:rPr>
      </w:pPr>
      <w:r w:rsidRPr="002D1F04">
        <w:rPr>
          <w:b/>
          <w:noProof/>
          <w:lang w:val="en-GB"/>
        </w:rPr>
        <w:drawing>
          <wp:inline distT="0" distB="0" distL="0" distR="0" wp14:anchorId="68533B7E" wp14:editId="5C1E406A">
            <wp:extent cx="5733415" cy="4300220"/>
            <wp:effectExtent l="0" t="0" r="0" b="508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4EFD7" w14:textId="77777777" w:rsidR="000D16AE" w:rsidRPr="002D1F04" w:rsidRDefault="000D16AE" w:rsidP="000D16AE">
      <w:pPr>
        <w:rPr>
          <w:b/>
          <w:lang w:val="en-GB"/>
        </w:rPr>
      </w:pPr>
      <w:r w:rsidRPr="002D1F04">
        <w:rPr>
          <w:b/>
          <w:lang w:val="en-GB"/>
        </w:rPr>
        <w:br w:type="page"/>
      </w:r>
    </w:p>
    <w:p w14:paraId="5351FF65" w14:textId="77777777" w:rsidR="000D16AE" w:rsidRPr="002D1F04" w:rsidRDefault="000D16AE" w:rsidP="000D16AE">
      <w:pPr>
        <w:spacing w:after="200" w:line="360" w:lineRule="auto"/>
        <w:rPr>
          <w:b/>
          <w:lang w:val="en-GB"/>
        </w:rPr>
      </w:pPr>
      <w:r w:rsidRPr="002D1F04">
        <w:rPr>
          <w:b/>
          <w:lang w:val="en-GB"/>
        </w:rPr>
        <w:lastRenderedPageBreak/>
        <w:t>Figure E2</w:t>
      </w:r>
    </w:p>
    <w:p w14:paraId="0BBF9BF0" w14:textId="77777777" w:rsidR="000D16AE" w:rsidRPr="002D1F04" w:rsidRDefault="000D16AE" w:rsidP="000D16AE">
      <w:pPr>
        <w:spacing w:after="200" w:line="360" w:lineRule="auto"/>
        <w:rPr>
          <w:bCs/>
          <w:lang w:val="en-GB"/>
        </w:rPr>
      </w:pPr>
      <w:r w:rsidRPr="002D1F04">
        <w:rPr>
          <w:bCs/>
          <w:lang w:val="en-GB"/>
        </w:rPr>
        <w:t>PCA loadings plot of all measurements of both PFOS and PFOA across all timepoints.</w:t>
      </w:r>
    </w:p>
    <w:p w14:paraId="50CDFC49" w14:textId="77777777" w:rsidR="000D16AE" w:rsidRPr="002D1F04" w:rsidRDefault="000D16AE" w:rsidP="000D16AE">
      <w:pPr>
        <w:rPr>
          <w:b/>
          <w:lang w:val="en-GB"/>
        </w:rPr>
      </w:pPr>
      <w:r w:rsidRPr="002D1F04">
        <w:rPr>
          <w:b/>
          <w:noProof/>
          <w:lang w:val="en-GB"/>
        </w:rPr>
        <w:drawing>
          <wp:inline distT="0" distB="0" distL="0" distR="0" wp14:anchorId="0F9A1514" wp14:editId="25274954">
            <wp:extent cx="5733415" cy="5733415"/>
            <wp:effectExtent l="0" t="0" r="0" b="0"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73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1F04">
        <w:rPr>
          <w:b/>
          <w:lang w:val="en-GB"/>
        </w:rPr>
        <w:br w:type="page"/>
      </w:r>
    </w:p>
    <w:p w14:paraId="09545BE8" w14:textId="77777777" w:rsidR="000D16AE" w:rsidRPr="002D1F04" w:rsidRDefault="000D16AE" w:rsidP="000D16AE">
      <w:pPr>
        <w:spacing w:after="200" w:line="360" w:lineRule="auto"/>
        <w:rPr>
          <w:b/>
          <w:lang w:val="en-GB"/>
        </w:rPr>
      </w:pPr>
      <w:r w:rsidRPr="002D1F04">
        <w:rPr>
          <w:b/>
          <w:lang w:val="en-GB"/>
        </w:rPr>
        <w:lastRenderedPageBreak/>
        <w:t>Figure E3</w:t>
      </w:r>
    </w:p>
    <w:p w14:paraId="04568F87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lang w:val="en-GB"/>
        </w:rPr>
        <w:t xml:space="preserve">Immune stimulation in </w:t>
      </w:r>
      <w:proofErr w:type="gramStart"/>
      <w:r w:rsidRPr="002D1F04">
        <w:rPr>
          <w:lang w:val="en-GB"/>
        </w:rPr>
        <w:t>18 month</w:t>
      </w:r>
      <w:proofErr w:type="gramEnd"/>
      <w:r w:rsidRPr="002D1F04">
        <w:rPr>
          <w:lang w:val="en-GB"/>
        </w:rPr>
        <w:t xml:space="preserve"> peripheral blood. 21 cytokines with 7 different stimulations giving 147 correlations to each measurement of maternal and child PFOA and PFOS. QQ plot of Spearman rank p-values between PFAS concentrations at four time points and the 147 immune stimulations show no inflation. No associations pass FDR.</w:t>
      </w:r>
    </w:p>
    <w:p w14:paraId="07CCE305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noProof/>
          <w:lang w:val="en-GB"/>
        </w:rPr>
        <w:drawing>
          <wp:inline distT="0" distB="0" distL="0" distR="0" wp14:anchorId="6F34E3AB" wp14:editId="5B0F1440">
            <wp:extent cx="5733415" cy="3583305"/>
            <wp:effectExtent l="0" t="0" r="0" b="0"/>
            <wp:docPr id="9" name="Picture 9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chart, lin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58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DFA67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lang w:val="en-GB"/>
        </w:rPr>
        <w:br w:type="page"/>
      </w:r>
    </w:p>
    <w:p w14:paraId="30EC151D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b/>
          <w:lang w:val="en-GB"/>
        </w:rPr>
        <w:lastRenderedPageBreak/>
        <w:t>Figure E4</w:t>
      </w:r>
    </w:p>
    <w:p w14:paraId="6BF2CF40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lang w:val="en-GB"/>
        </w:rPr>
        <w:t xml:space="preserve">Epigenome-wide association (t-statistic) between child PFOA/PFOS concentrations and methylation levels at age 6 show no inflation. </w:t>
      </w:r>
    </w:p>
    <w:p w14:paraId="5D05C2A9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lang w:val="en-GB"/>
        </w:rPr>
        <w:t>a) QQ plot for p-values of the maternal week 24 PFOS analysis b) QQ plot for p-values of the maternal week 24 PFOA analysis c) QQ plot for p-values of the maternal week 1 PFOS analysis d) QQ plot for p-values of the maternal week 1 PFOA analysis e) QQ plot for p-values of the child 6 months PFOS analysis f) QQ plot for p-values of the child 6 months PFOA analysis g) QQ plot for p-values of the child 18 months PFOS analysis h) QQ plot for p-values of the child 18 months PFOA analysis i) QQ plot for p-values of the child 6 years PFOS analysis j) QQ plot for p-values of the child 6 years PFOA analysis. (GIF: genomic inflation factor)</w:t>
      </w:r>
    </w:p>
    <w:p w14:paraId="4109A356" w14:textId="77777777" w:rsidR="000D16AE" w:rsidRPr="002D1F04" w:rsidRDefault="000D16AE" w:rsidP="000D16AE">
      <w:pPr>
        <w:spacing w:after="200" w:line="360" w:lineRule="auto"/>
        <w:rPr>
          <w:lang w:val="en-GB"/>
        </w:rPr>
      </w:pPr>
      <w:r w:rsidRPr="002D1F04">
        <w:rPr>
          <w:noProof/>
          <w:lang w:val="en-GB"/>
        </w:rPr>
        <w:lastRenderedPageBreak/>
        <w:drawing>
          <wp:inline distT="0" distB="0" distL="0" distR="0" wp14:anchorId="6C88C246" wp14:editId="5591EE44">
            <wp:extent cx="5733415" cy="5733415"/>
            <wp:effectExtent l="0" t="0" r="0" b="0"/>
            <wp:docPr id="1621498712" name="Picture 1" descr="A picture containing text, diagram, screensho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498712" name="Picture 1" descr="A picture containing text, diagram, screenshot, parallel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73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0132" w14:textId="77777777" w:rsidR="000D16AE" w:rsidRPr="002D1F04" w:rsidRDefault="000D16AE" w:rsidP="000D16AE">
      <w:pPr>
        <w:spacing w:after="200" w:line="360" w:lineRule="auto"/>
        <w:rPr>
          <w:lang w:val="en-GB"/>
        </w:rPr>
      </w:pPr>
    </w:p>
    <w:p w14:paraId="57126A34" w14:textId="0ABAA48E" w:rsidR="0069535D" w:rsidRPr="000D16AE" w:rsidRDefault="0069535D">
      <w:pPr>
        <w:rPr>
          <w:lang w:val="en-GB"/>
        </w:rPr>
      </w:pPr>
    </w:p>
    <w:sectPr w:rsidR="0069535D" w:rsidRPr="000D16AE" w:rsidSect="00506842">
      <w:footerReference w:type="default" r:id="rId8"/>
      <w:footerReference w:type="first" r:id="rId9"/>
      <w:pgSz w:w="11909" w:h="16834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E83D6" w14:textId="77777777" w:rsidR="00E45432" w:rsidRDefault="000D16A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D4C32" w14:textId="77777777" w:rsidR="00E45432" w:rsidRDefault="000D16AE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6AE"/>
    <w:rsid w:val="000D16AE"/>
    <w:rsid w:val="0069535D"/>
    <w:rsid w:val="00BE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F248"/>
  <w15:chartTrackingRefBased/>
  <w15:docId w15:val="{DAA0A56F-A839-4D9E-91FA-07DB78B4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6A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D1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, Hannah K. (ELS-LOW)</dc:creator>
  <cp:keywords/>
  <dc:description/>
  <cp:lastModifiedBy>Ralph, Hannah K. (ELS-LOW)</cp:lastModifiedBy>
  <cp:revision>1</cp:revision>
  <dcterms:created xsi:type="dcterms:W3CDTF">2023-06-23T16:18:00Z</dcterms:created>
  <dcterms:modified xsi:type="dcterms:W3CDTF">2023-06-23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23T16:18:4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f8d0de3-c783-4411-a969-fe9a8ee7d558</vt:lpwstr>
  </property>
  <property fmtid="{D5CDD505-2E9C-101B-9397-08002B2CF9AE}" pid="8" name="MSIP_Label_549ac42a-3eb4-4074-b885-aea26bd6241e_ContentBits">
    <vt:lpwstr>0</vt:lpwstr>
  </property>
</Properties>
</file>